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BB270" w14:textId="77777777" w:rsidR="00BF61E3" w:rsidRDefault="00BF61E3">
      <w:pPr>
        <w:rPr>
          <w:rFonts w:ascii="Arial" w:hAnsi="Arial" w:cs="Arial"/>
          <w:b/>
        </w:rPr>
      </w:pPr>
      <w:proofErr w:type="spellStart"/>
      <w:r w:rsidRPr="00BF61E3">
        <w:rPr>
          <w:rFonts w:ascii="Arial" w:hAnsi="Arial" w:cs="Arial"/>
          <w:b/>
        </w:rPr>
        <w:t>Table</w:t>
      </w:r>
      <w:proofErr w:type="spellEnd"/>
      <w:r w:rsidRPr="00BF61E3">
        <w:rPr>
          <w:rFonts w:ascii="Arial" w:hAnsi="Arial" w:cs="Arial"/>
          <w:b/>
        </w:rPr>
        <w:t xml:space="preserve"> S1: </w:t>
      </w:r>
      <w:r>
        <w:rPr>
          <w:rFonts w:ascii="Arial" w:hAnsi="Arial"/>
          <w:lang w:val="en-GB"/>
        </w:rPr>
        <w:t xml:space="preserve">Effect of </w:t>
      </w:r>
      <w:r>
        <w:rPr>
          <w:rFonts w:ascii="Arial" w:hAnsi="Arial"/>
          <w:i/>
          <w:lang w:val="en-GB"/>
        </w:rPr>
        <w:t xml:space="preserve">Mycobacterium avium </w:t>
      </w:r>
      <w:r>
        <w:rPr>
          <w:rFonts w:ascii="Arial" w:hAnsi="Arial"/>
          <w:lang w:val="en-GB"/>
        </w:rPr>
        <w:t xml:space="preserve">infection on </w:t>
      </w:r>
      <w:proofErr w:type="spellStart"/>
      <w:r>
        <w:rPr>
          <w:rFonts w:ascii="Arial" w:hAnsi="Arial"/>
          <w:lang w:val="en-GB"/>
        </w:rPr>
        <w:t>intramacrophagic</w:t>
      </w:r>
      <w:proofErr w:type="spellEnd"/>
      <w:r>
        <w:rPr>
          <w:rFonts w:ascii="Arial" w:hAnsi="Arial"/>
          <w:lang w:val="en-GB"/>
        </w:rPr>
        <w:t xml:space="preserve"> ferritin.</w:t>
      </w:r>
    </w:p>
    <w:p w14:paraId="7429531E" w14:textId="77777777" w:rsidR="00BF61E3" w:rsidRPr="00BF61E3" w:rsidRDefault="00BF61E3">
      <w:pPr>
        <w:rPr>
          <w:rFonts w:ascii="Arial" w:hAnsi="Arial" w:cs="Arial"/>
          <w:b/>
        </w:rPr>
      </w:pP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560"/>
        <w:gridCol w:w="1417"/>
        <w:gridCol w:w="992"/>
        <w:gridCol w:w="1559"/>
        <w:gridCol w:w="1276"/>
        <w:gridCol w:w="1134"/>
      </w:tblGrid>
      <w:tr w:rsidR="00BF61E3" w:rsidRPr="00961A5C" w14:paraId="340FD60A" w14:textId="77777777" w:rsidTr="00961A5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9D55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B466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 </w:t>
            </w:r>
            <w:proofErr w:type="spellStart"/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rritin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83E5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rritin</w:t>
            </w:r>
            <w:proofErr w:type="spellEnd"/>
          </w:p>
        </w:tc>
      </w:tr>
      <w:tr w:rsidR="00BF61E3" w:rsidRPr="00961A5C" w14:paraId="4D56377A" w14:textId="77777777" w:rsidTr="00961A5C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FC0C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 (</w:t>
            </w:r>
            <w:proofErr w:type="spellStart"/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3DF6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nfecte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BE5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. avi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8EC0" w14:textId="77777777" w:rsidR="00BF61E3" w:rsidRPr="00961A5C" w:rsidRDefault="0069572D" w:rsidP="00BF61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3E6F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nfect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E445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. avi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EA89" w14:textId="77777777" w:rsidR="00BF61E3" w:rsidRPr="00961A5C" w:rsidRDefault="0069572D" w:rsidP="00BF61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io</w:t>
            </w:r>
          </w:p>
        </w:tc>
      </w:tr>
      <w:tr w:rsidR="00BF61E3" w:rsidRPr="00961A5C" w14:paraId="738B29FB" w14:textId="77777777" w:rsidTr="00961A5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1583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4CC1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±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8638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±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E0CC" w14:textId="183F8D1C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AC68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±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D165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±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F1B2" w14:textId="2F460D7F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2</w:t>
            </w:r>
          </w:p>
        </w:tc>
      </w:tr>
      <w:tr w:rsidR="00BF61E3" w:rsidRPr="00961A5C" w14:paraId="2AD19921" w14:textId="77777777" w:rsidTr="00961A5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66D0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114F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±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ABB6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0±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3ECE" w14:textId="591533A0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4EEF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±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0874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±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3DFA" w14:textId="2D808938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1</w:t>
            </w:r>
          </w:p>
        </w:tc>
      </w:tr>
      <w:tr w:rsidR="00BF61E3" w:rsidRPr="00961A5C" w14:paraId="58E53300" w14:textId="77777777" w:rsidTr="00961A5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63C0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91A5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±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390F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9±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F7A7" w14:textId="1D6A73C5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773E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±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5A7E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±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6CDC" w14:textId="371CF925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1</w:t>
            </w:r>
          </w:p>
        </w:tc>
      </w:tr>
      <w:tr w:rsidR="00BF61E3" w:rsidRPr="00961A5C" w14:paraId="5CA69B78" w14:textId="77777777" w:rsidTr="00961A5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633C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E5A3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±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8D55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±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DE08" w14:textId="5192AD8A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.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9ED1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D75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E0EC" w14:textId="6D8EC513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2</w:t>
            </w:r>
          </w:p>
        </w:tc>
      </w:tr>
      <w:tr w:rsidR="00BF61E3" w:rsidRPr="00961A5C" w14:paraId="03B7C783" w14:textId="77777777" w:rsidTr="00961A5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2D59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989B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±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5417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±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D1D8" w14:textId="03186A7E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2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CFD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±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07B9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411C" w14:textId="192B526E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4</w:t>
            </w:r>
          </w:p>
        </w:tc>
      </w:tr>
      <w:tr w:rsidR="00BF61E3" w:rsidRPr="00961A5C" w14:paraId="2C08089E" w14:textId="77777777" w:rsidTr="00961A5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9547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9078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±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36F7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±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86BD" w14:textId="5ABA11B4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AE70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±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FE37" w14:textId="77777777" w:rsidR="00BF61E3" w:rsidRPr="00961A5C" w:rsidRDefault="00BF61E3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±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63D1" w14:textId="2E06086C" w:rsidR="00BF61E3" w:rsidRPr="00961A5C" w:rsidRDefault="00284C77" w:rsidP="00BF61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BF61E3" w:rsidRP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961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2</w:t>
            </w:r>
          </w:p>
        </w:tc>
      </w:tr>
    </w:tbl>
    <w:p w14:paraId="4B3F5802" w14:textId="77777777" w:rsidR="00872165" w:rsidRDefault="00872165"/>
    <w:p w14:paraId="582030EC" w14:textId="77777777" w:rsidR="00BF61E3" w:rsidRDefault="00284C77">
      <w:r>
        <w:rPr>
          <w:rFonts w:ascii="Arial" w:hAnsi="Arial"/>
          <w:lang w:val="en-GB"/>
        </w:rPr>
        <w:t xml:space="preserve">Bone marrow-derived macrophages were obtained from C57Bl/6 mice and infected with </w:t>
      </w:r>
      <w:r>
        <w:rPr>
          <w:rFonts w:ascii="Arial" w:hAnsi="Arial"/>
          <w:i/>
          <w:lang w:val="en-GB"/>
        </w:rPr>
        <w:t>M. avium</w:t>
      </w:r>
      <w:r>
        <w:rPr>
          <w:rFonts w:ascii="Arial" w:hAnsi="Arial"/>
          <w:lang w:val="en-GB"/>
        </w:rPr>
        <w:t xml:space="preserve"> or left uninfected. At different time </w:t>
      </w:r>
      <w:proofErr w:type="gramStart"/>
      <w:r>
        <w:rPr>
          <w:rFonts w:ascii="Arial" w:hAnsi="Arial"/>
          <w:lang w:val="en-GB"/>
        </w:rPr>
        <w:t>points</w:t>
      </w:r>
      <w:proofErr w:type="gramEnd"/>
      <w:r>
        <w:rPr>
          <w:rFonts w:ascii="Arial" w:hAnsi="Arial"/>
          <w:lang w:val="en-GB"/>
        </w:rPr>
        <w:t xml:space="preserve"> macrophages were lysed and the amount of ferritin was quantified by ELISA. Day 0 refers to the time point immediately after infection. Data are presented as </w:t>
      </w:r>
      <w:proofErr w:type="spellStart"/>
      <w:r>
        <w:rPr>
          <w:rFonts w:ascii="Arial" w:hAnsi="Arial"/>
          <w:lang w:val="en-GB"/>
        </w:rPr>
        <w:t>ng</w:t>
      </w:r>
      <w:proofErr w:type="spellEnd"/>
      <w:r>
        <w:rPr>
          <w:rFonts w:ascii="Arial" w:hAnsi="Arial"/>
          <w:lang w:val="en-GB"/>
        </w:rPr>
        <w:t xml:space="preserve"> of ferritin per mg of total protein. The results are shown as average ± SD from one experiment performed in tripli</w:t>
      </w:r>
      <w:bookmarkStart w:id="0" w:name="_GoBack"/>
      <w:bookmarkEnd w:id="0"/>
      <w:r>
        <w:rPr>
          <w:rFonts w:ascii="Arial" w:hAnsi="Arial"/>
          <w:lang w:val="en-GB"/>
        </w:rPr>
        <w:t>cate out of four independent experiments.</w:t>
      </w:r>
    </w:p>
    <w:sectPr w:rsidR="00BF61E3" w:rsidSect="007D335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1E3"/>
    <w:rsid w:val="00284C77"/>
    <w:rsid w:val="0069572D"/>
    <w:rsid w:val="007D3359"/>
    <w:rsid w:val="00872165"/>
    <w:rsid w:val="00961A5C"/>
    <w:rsid w:val="00BF61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2FF0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6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3</Words>
  <Characters>761</Characters>
  <Application>Microsoft Macintosh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</dc:creator>
  <cp:keywords/>
  <dc:description/>
  <cp:lastModifiedBy>Sandro</cp:lastModifiedBy>
  <cp:revision>3</cp:revision>
  <dcterms:created xsi:type="dcterms:W3CDTF">2013-10-28T21:58:00Z</dcterms:created>
  <dcterms:modified xsi:type="dcterms:W3CDTF">2013-10-29T08:46:00Z</dcterms:modified>
</cp:coreProperties>
</file>